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6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>
        <w:trPr>
          <w:trHeight w:val="1071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point</w:t>
            </w:r>
          </w:p>
        </w:tc>
        <w:tc>
          <w:tcPr>
            <w:tcW w:w="31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BT vs. chow</w:t>
            </w:r>
          </w:p>
        </w:tc>
        <w:tc>
          <w:tcPr>
            <w:tcW w:w="31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P vs. chow</w:t>
            </w:r>
          </w:p>
        </w:tc>
        <w:tc>
          <w:tcPr>
            <w:tcW w:w="31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la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FBT vs. chow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FP vs. chow)</w:t>
            </w:r>
          </w:p>
        </w:tc>
        <w:tc>
          <w:tcPr>
            <w:tcW w:w="31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FBT vs. chow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FP vs. chow)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Up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Dow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Up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Dow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Up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Dow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Up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Dow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1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34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20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6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2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6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48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28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ek 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6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3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5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5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8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ek 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7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13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7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5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4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3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1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16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ek 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2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3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3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ek 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7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13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7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13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ek 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3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28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5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9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6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6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3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ek 1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3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3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color w:val="339966"/>
                <w:sz w:val="20"/>
                <w:szCs w:val="20"/>
              </w:rPr>
              <w:t>3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time-points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702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20"/>
                <w:szCs w:val="20"/>
              </w:rPr>
              <w:t>579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63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441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20"/>
                <w:szCs w:val="20"/>
              </w:rPr>
              <w:t>401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36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21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20"/>
                <w:szCs w:val="20"/>
              </w:rPr>
              <w:t>194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6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922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20"/>
                <w:szCs w:val="20"/>
              </w:rPr>
              <w:t>786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4:13:00Z</dcterms:created>
  <dc:creator>syshanz</dc:creator>
  <dc:description/>
  <cp:keywords/>
  <dc:language>en-US</dc:language>
  <cp:lastModifiedBy>syshanz</cp:lastModifiedBy>
  <dcterms:modified xsi:type="dcterms:W3CDTF">2009-06-16T14:24:00Z</dcterms:modified>
  <cp:revision>1</cp:revision>
  <dc:subject/>
  <dc:title>Time point</dc:title>
</cp:coreProperties>
</file>